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6.</w:t>
      </w:r>
      <w:r>
        <w:rPr>
          <w:b/>
          <w:bCs/>
        </w:rPr>
        <w:t xml:space="preserve"> </w:t>
      </w:r>
      <w:r>
        <w:rPr>
          <w:b/>
          <w:bCs/>
        </w:rPr>
        <w:t xml:space="preserve">KEGG analysis of </w:t>
      </w:r>
      <w:r>
        <w:rPr>
          <w:b/>
          <w:bCs/>
          <w:szCs w:val="21"/>
        </w:rPr>
        <w:t>predicted</w:t>
      </w:r>
      <w:r>
        <w:rPr>
          <w:b/>
          <w:bCs/>
        </w:rPr>
        <w:t xml:space="preserve"> target genes of novel miRNAs</w:t>
      </w:r>
      <w:r>
        <w:rPr>
          <w:b/>
          <w:bCs/>
        </w:rPr>
        <w:t xml:space="preserve"> in YAT/YACK</w:t>
      </w:r>
    </w:p>
    <w:tbl>
      <w:tblPr>
        <w:tblW w:w="1108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9"/>
        <w:gridCol w:w="3402"/>
        <w:gridCol w:w="1560"/>
        <w:gridCol w:w="1937"/>
        <w:gridCol w:w="1271"/>
        <w:gridCol w:w="1328"/>
        <w:gridCol w:w="1134"/>
      </w:tblGrid>
      <w:tr>
        <w:trPr>
          <w:trHeight w:val="775" w:hRule="atLeast"/>
        </w:trPr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szCs w:val="21"/>
              </w:rPr>
              <w:t>O.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Target genes with pathway annotation (538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All genes of the species with pathway annotation (161369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Q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293" w:hRule="atLeast"/>
        </w:trPr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-pathogen intera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1 (13.2%)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682 (4.76%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531E-14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444E-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626</w:t>
            </w:r>
          </w:p>
        </w:tc>
      </w:tr>
      <w:tr>
        <w:trPr>
          <w:trHeight w:val="208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1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tilbenoid, diarylheptanoid and gingerol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4 (2.6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93 (0.86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0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309E-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945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1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alcium signaling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2 (2.23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19 (0.82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1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465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020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olycyclic aromatic hydrocarbon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 (1.3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92 (0.43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9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.671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624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2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enylalanine metabolism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6 (2.97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451 (1.52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9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.671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360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isphenol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 (1.30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06 (0.44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1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.186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363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3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popto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 (2.42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067 (1.28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23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663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210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Zeati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 (0.93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82 (0.30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2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663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908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3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eio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 (1.67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266 (0.78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27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867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13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3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polymeras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 (1.67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277 (0.79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2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867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020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 hormone signal transdu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3 (6.13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173 (4.45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4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364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075</w:t>
            </w:r>
          </w:p>
        </w:tc>
      </w:tr>
      <w:tr>
        <w:trPr>
          <w:trHeight w:val="223" w:hRule="atLeast"/>
        </w:trPr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4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Glucosinolate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 (0.56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43 (0.15%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48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674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966</w:t>
            </w:r>
          </w:p>
        </w:tc>
      </w:tr>
      <w:tr>
        <w:trPr>
          <w:trHeight w:val="223" w:hRule="atLeast"/>
        </w:trPr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YA-48_YA-0/YA-48_YA-0.htm" \l "gene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enylpropan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9 (3.53%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742 (2.32%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48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674E-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940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szCs w:val="21"/>
        </w:rPr>
        <w:t xml:space="preserve">YACK and YAT: YA05-179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0303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4:00Z</dcterms:created>
  <dc:creator>LTACHADO</dc:creator>
  <dc:description/>
  <dc:language>en-US</dc:language>
  <cp:lastModifiedBy>LTACHADO</cp:lastModifiedBy>
  <dcterms:modified xsi:type="dcterms:W3CDTF">2017-04-21T02:05:00Z</dcterms:modified>
  <cp:revision>1</cp:revision>
  <dc:subject/>
  <dc:title/>
</cp:coreProperties>
</file>